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Arial" w:cs="Arial" w:ascii="Arial" w:hAnsi="Arial"/>
          <w:b/>
          <w:sz w:val="22"/>
        </w:rPr>
        <w:t xml:space="preserve">                  </w:t>
      </w:r>
      <w:r>
        <w:rPr>
          <w:rFonts w:cs="Arial" w:ascii="Arial" w:hAnsi="Arial"/>
          <w:b/>
          <w:sz w:val="22"/>
        </w:rPr>
        <w:t>Table S5</w:t>
      </w:r>
      <w:r>
        <w:rPr>
          <w:rFonts w:cs="Arial" w:ascii="Arial" w:hAnsi="Arial"/>
          <w:sz w:val="22"/>
        </w:rPr>
        <w:t>. Genes in each enriched category from d5 CXCR4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3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210"/>
      </w:tblGrid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GO Biological Process terms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Genes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33700~phospho-lipid efflux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APOA2,APOA1,APOE,APOC1,ABCA1,ABCG1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3007~heart morphogenesis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LC1,BMP2,TNNC1,MYL3,NODAL,TBX20,COL2A1,TTN,MSX2,HAND1,LY6E,SMARCD3,GATA4,FOXC1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9953~dorsal/ventral pattern formation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OG,GSC,EVX1,FOXA2,LHX1,SMAD6,TBX20,PAX6,MNX1,HHIP,SP8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369~gastrula-tion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FGF8,GSC,EYA2,HAND1,FOXA2,LHX1,NODAL,GATA4,EOMES,AMOT,FOXC1,MIXL1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507~heart development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LC1,BMP2,NRP1,TNNC1,MYL3,NODAL,TBX20,PDLIM3,HSPG2,COL2A1,TTN,MIXL1,MSX2,HHEX,PLCE1,LY6E,HAND1,SMARCD3,GATA6,GATA4,FOXC1,ADAM19,NFATC1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3002~regionalization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HNF1B,NOG,GSC,EVX1,FOXA2,SMAD6,NODAL,TBX20,PAX6,CYP26A1,HHEX,BTG2,LHX1,GATA4,MNX1,ROR2,RELN,HHIP,SP8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389~pattern specification process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HNF1B,NOG,NRP1,GSC,EVX1,FOXA2,SMAD6,NODAL,TBX20,PAX6,CYP26A1,SEMA5A,HHEX,BTG2,CXCR4,LHX1,GATA4,MNX1,ROR2,RELN,HHIP,SP8,BMP5,IHH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48646~anatomi-cal structure formation involved in morphogenesis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LC1,HNF1B,NOG,NRP1,FOXA2,TBX20,ENPEP,TTN,SEMA5A,SHB,HAND1,CXCR4,LHX1,HMOX1,PLCD1,HS6ST1,SOX17,ANGPT2,IHH,NODAL,EOMES,ARHGAP24,MIXL1,KRT19,EYA2,DLX5,ROR2,FOXC1,TMOD1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9887~organ morphogenesis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LC1,NOG,NRP1,CCL2,IRX5,MYL3,TNNC1,TBX20,PAX6,COL2A1,TTN,EPHB2,MSX2,FOXQ1,APOA2,AES,LY6E,HAND1,LHX1,SMARCD3,HLX,GATA4,HHIP,DSCAM,BMP2,GSC,SOCS3,NODAL,EOMES,HSPG2,GAS6,HHEX,LAMA1,EYA2,DLX5,ROR2,FOXC1,GAMT,EDA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9790~embryonic development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LC1,NOG,HNF1B,FGF8,EVX1,FOXA2,TBX20,CRABP2,PAX6,COL2A1,DLK1,RAI2,MSX2,LY6E,GRIN2B,HAND1,GATA6,LHX1,HLX,FOXF2,GATA4,BMP2,CUBN,GSC,SMAD6,NODAL,EOMES,HSPG2,MIXL1,FOXP2,HHEX,EYA2,DLX5,MNX1,AMOT,ROR2,FOXC1,SP8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9653~anatomi-cal structure morphogenesis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LC1,NOG,FGF8,HNF1B,NRP1,FOXA2,TNNC1,EFNA2,CRABP2,TBX20,PAX6,ENPEP,TTN,SHB,APOA2,AES,SMARCD3,APOE,CXCR4,GATA3,HLX,HMOX1,FOXF2,GATA4,HHIP,UNC5C,SOX17,ANGPT2,PITX1,DSCAM,IHH,GSC,SOCS3,NODAL,EOMES,ARHGAP24,MIXL1,SLITRK2,HHEX,KRT19,EYA2,HNF4A,MNX1,ROR2,FOXC1,RELN,EDA,SLC40A1,CCL2,IRX5,MYL3,COL2A1,EPHB3,EPHB2,MSX2,SEMA5A,FOXQ1,LY6E,HAND1,LHX1,HS6ST1,PLCD1,NFATC1,AMHR2,BMP2,HSPG2,FZD5,NTN1,GAS6,LAMA1,EPHA4,DLX5,AMOT,GAMT,SP8,TMOD1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50793~regulation of developmental process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LC1,PALM,NOG,LZTS1,NRP1,FOXA2,PAX6,NFKBIA,KIT,ABCA1,EPHB2,GATA6,APOE,LHX1,HMOX1,HLX,GATA4,MBNL3,HIST1H4D,CDC42EP4,ANGPT2,IHH,BMP2,COL4A2,TESC,SOCS3,NODAL,EOMES,CST3,NR0B1,ANKH,NTN1,ABCG1,TRADD,HHEX,LAMA1,DLX5,AMOT,NPPB,IGFBP3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51239~regulation of multicellular organismal process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DF3,NOG,NRP1,LZTS1,FOXA2,TNNC1,PAX6,APOA2,APOA1,GRIN2B,GATA6,APOE,HLX,HMOX1,GATA4,ANGPT2,IHH,NODAL,CST3,HHEX,PLCE1,SSTR2,NPPB,MYL4,IRX5,CCL2,MYL3,APOC1,NFKBIA,KIT,EPHB2,ANXA6,LHX1,MBNL3,HIST1H4D,NMU,TESC,COL4A2,BMP2,NTN1,ANKH,TRADD,LAMA1,DIO3,DLX5,ACE2,AMOT,GAMT,IGFBP3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48513~organ development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LC1,NOG,HNF1B,NRP1,FOXA2,TNNC1,PLXNA2,EFNA2,CRABP2,TBX20,PDLIM3,PAX6,NFKB2,ENPEP,TTN,SHB,SLC1A2,APOA2,APOA1,AES,GRIN2B,AQP11,APOE,SMARCD3,GATA6,CXCR4,HMOX1,HLX,FOXF2,GATA4,HHIP,UNC5C,SOX17,ANGPT2,PITX1,DSCAM,IHH,GSC,SOCS3,NODAL,RXRG,EOMES,CYP26A1,ARHGAP24,NR0B1,FSHR,MIXL1,HHEX,PLCE1,EYA2,KRT17,KRT16,VAMP5,MNX1,ROR2,FOXC1,RELN,ADAM19,EDA,MYL4,CCL2,BCAT2,IRX5,MYL3,COL2A1,KIT,SRC,EPHB2,MSX2,VCAM1,SEMA5A,FOXQ1,LY6E,HAND1,LHX1,UPK1B,PLCD1,HS6ST1,NFATC1,BMP2,HSPG2,NTN1,GAS6,FOXP2,VWF,LAMA1,DLX5,AMOT,GAMT,BMP5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07399~nervous system development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LC1,NOG,HNF1B,PLXNA4,NRP1,LZTS1,EVX1,FOXA2,PLXNA2,FGF17,EFNA2,PAX6,SLC1A2,APOE,CXCR4,HLX,SEMA3E,UNC5C,HHIP,PITX1,AHNAK,DSCAM,GSC,NODAL,ENC1,EOMES,CYP26A1,NR0B1,SLITRK2,HHEX,BTG2,HES4,MNX1,FOXC1,RELN,PLLP,IRX5,KIT,EPHB3,SRC,EPHB2,SEMA5A,LHX1,GAL3ST1,BMP2,TRPC5,HSPG2,NTN4,NTN1,FOXP2,CDKN1C,EPHA4,SEMA6D,ST8SIA4,DLX5,SMPD1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48731~system development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LC1,NOG,PLXNA4,TNNC1,PLXNA2,EFNA2,FGF17,CRABP2,PDLIM3,ENPEP,DLK1,TTN,SHB,APOA2,APOA1,GRIN2B,AQP11,GATA6,SMARCD3,APOE,FOXF2,GATA4,UNC5C,PITX1,DSCAM,SOCS3,NODAL,ENC1,RXRG,EOMES,CYP26A1,NR0B1,SLITRK2,HHEX,PLCE1,KRT17,HES4,KRT16,MNX1,VAMP5,ROR2,RELN,STC1,EDA,MYL4,CCL2,MYL3,EPHB3,SRC,EPHB2,SEMA5A,FOXQ1,LHX1,UPK1B,GAL3ST1,BMP2,TRPC5,NTN4,NTN1,ANKH,GAS6,FOXP2,CDKN1C,EPHA4,LAMA1,SEMA6D,DLX5,ST8SIA4,BMP5,HNF1B,LZTS1,NRP1,ARSE,EVX1,FOXA2,TBX20,PAX6,NFKB2,SLC1A2,AES,CXCR4,HMOX1,HLX,SEMA3E,HHIP,SOX17,ANGPT2,AHNAK,IHH,GSC,ARHGAP24,FSHR,MIXL1,EYA2,BTG2,FOXC1,PLLP,ADAM19,BCAT2,IRX5,COL2A1,KIT,MSX2,VCAM1,COL9A2,LY6E,HAND1,PLCD1,HS6ST1,NFATC1,HSPG2,FRZB,VWF,SMPD1,AMOT,GAMT,IGFBP3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48856~anatomical structure development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LC1,NOG,PLXNA4,TNNC1,PLXNA2,EFNA2,FGF17,CRABP2,PDLIM3,ENPEP,DLK1,TTN,SHB,APOA2,APOA1,GRIN2B,AQP11,GATA6,SMARCD3,APOE,GATA3,FOXF2,GATA4,UNC5C,PITX1,DSCAM,SOCS3,NODAL,ENC1,RXRG,EOMES,CYP26A1,NR0B1,SLITRK2,HHEX,PLCE1,KRT19,HNF4A,KRT17,KRT16,HES4,MNX1,VAMP5,ROR2,RELN,STC1,EDA,SLC40A1,MYL4,CCL2,MYL3,EPHB3,SRC,EPHB2,SEMA5A,FOXQ1,LHX1,UPK1B,GAL3ST1,BMP2,TRPC5,NTN4,ANKH,NTN1,GAS6,FOXP2,CDKN1C,EPHA4,LAMA1,SEMA6D,DLX5,ST8SIA4,BMP5,TMOD1,FGF8,HNF1B,NRP1,ARSE,LZTS1,EVX1,FOXA2,TBX20,PAX6,NFKB2,SLC1A2,AES,CXCR4,HMOX1,HLX,SEMA3E,HHIP,SOX17,ANGPT2,AHNAK,IHH,GSC,ARHGAP24,FSHR,MIXL1,EYA2,BTG2,FOXC1,PLLP,ADAM19,BCAT2,IRX5,COL2A1,KIT,MSX2,VCAM1,COL9A2,LY6E,HAND1,PLCD1,HS6ST1,NFATC1,AMHR2,HSPG2,FZD5,FRZB,VWF,SMPD1,AMOT,GAMT,SP8,IGFBP3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DE gene sets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GI 22 genes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SOX17, HHEX, HNF1B, LAMA1, FOXA2, TMPRSS2, EDA 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elton 51 genes</w:t>
            </w:r>
          </w:p>
        </w:tc>
        <w:tc>
          <w:tcPr>
            <w:tcW w:w="6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 xml:space="preserve">FOXC1, EVX1, DLX5, SOX17, GATA3, PAX6, IRX5, RIPK4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14:00Z</dcterms:created>
  <dc:creator>PYQ</dc:creator>
  <dc:description/>
  <dc:language>en-US</dc:language>
  <cp:lastModifiedBy>PYQ</cp:lastModifiedBy>
  <dcterms:modified xsi:type="dcterms:W3CDTF">2010-08-26T12:14:00Z</dcterms:modified>
  <cp:revision>1</cp:revision>
  <dc:subject/>
  <dc:title/>
</cp:coreProperties>
</file>